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A572E" w14:textId="62CBD9E1" w:rsidR="007B356D" w:rsidRPr="00FE48E9" w:rsidRDefault="007B356D" w:rsidP="007B35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356D">
        <w:rPr>
          <w:rFonts w:ascii="Times New Roman" w:hAnsi="Times New Roman" w:cs="Times New Roman"/>
          <w:sz w:val="24"/>
          <w:szCs w:val="24"/>
          <w:lang w:val="en-US"/>
        </w:rPr>
        <w:t>Table 1S – Dischar</w:t>
      </w:r>
      <w:r w:rsidR="00FE48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7B356D">
        <w:rPr>
          <w:rFonts w:ascii="Times New Roman" w:hAnsi="Times New Roman" w:cs="Times New Roman"/>
          <w:sz w:val="24"/>
          <w:szCs w:val="24"/>
          <w:lang w:val="en-US"/>
        </w:rPr>
        <w:t>e diagnosis of febrile neonates and infants 90 days or younger before and during the COVID-19 pandemic by age group</w:t>
      </w:r>
    </w:p>
    <w:tbl>
      <w:tblPr>
        <w:tblW w:w="14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2"/>
        <w:gridCol w:w="854"/>
        <w:gridCol w:w="435"/>
        <w:gridCol w:w="624"/>
        <w:gridCol w:w="909"/>
        <w:gridCol w:w="624"/>
        <w:gridCol w:w="841"/>
        <w:gridCol w:w="624"/>
        <w:gridCol w:w="766"/>
        <w:gridCol w:w="663"/>
        <w:gridCol w:w="607"/>
        <w:gridCol w:w="709"/>
        <w:gridCol w:w="567"/>
        <w:gridCol w:w="709"/>
        <w:gridCol w:w="719"/>
        <w:gridCol w:w="724"/>
        <w:gridCol w:w="1404"/>
      </w:tblGrid>
      <w:tr w:rsidR="007B356D" w:rsidRPr="009F501A" w14:paraId="37C36868" w14:textId="77777777" w:rsidTr="00A25830">
        <w:trPr>
          <w:trHeight w:val="288"/>
        </w:trPr>
        <w:tc>
          <w:tcPr>
            <w:tcW w:w="22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5F40B5" w14:textId="77777777" w:rsidR="007B356D" w:rsidRPr="005E061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val="en-US" w:eastAsia="it-IT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62C3" w14:textId="77777777" w:rsidR="007B356D" w:rsidRPr="005E061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E061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0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D6CB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Total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44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D846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epandemic cohort</w:t>
            </w:r>
          </w:p>
        </w:tc>
        <w:tc>
          <w:tcPr>
            <w:tcW w:w="40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EDE9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ndemic cohort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7006D7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  <w:br/>
            </w:r>
            <w:r w:rsidRPr="007B35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value</w:t>
            </w:r>
          </w:p>
        </w:tc>
      </w:tr>
      <w:tr w:rsidR="007B356D" w:rsidRPr="009F501A" w14:paraId="18916578" w14:textId="77777777" w:rsidTr="00A25830">
        <w:trPr>
          <w:trHeight w:val="792"/>
        </w:trPr>
        <w:tc>
          <w:tcPr>
            <w:tcW w:w="226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8932D3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54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06FA8B6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822B6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7CBA" w14:textId="77777777" w:rsidR="007B356D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17-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</w:t>
            </w:r>
          </w:p>
          <w:p w14:paraId="06E5D8E5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Feb 2018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82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7D31" w14:textId="77777777" w:rsidR="007B356D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–</w:t>
            </w:r>
          </w:p>
          <w:p w14:paraId="38D59CE3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Feb 2019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65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0935E" w14:textId="77777777" w:rsidR="007B356D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–</w:t>
            </w:r>
          </w:p>
          <w:p w14:paraId="2952745C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Feb 2020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0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C6F6" w14:textId="77777777" w:rsidR="007B356D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–</w:t>
            </w:r>
          </w:p>
          <w:p w14:paraId="454BA787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Feb 2021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4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6CFEC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-Feb 202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79)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33719" w14:textId="77777777" w:rsidR="007B356D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2 –</w:t>
            </w:r>
          </w:p>
          <w:p w14:paraId="56A593EC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Dec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202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68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28AD69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9F501A" w14:paraId="19F0C278" w14:textId="77777777" w:rsidTr="00A25830">
        <w:trPr>
          <w:trHeight w:val="68"/>
        </w:trPr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E7BA5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A349F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17CC6" w14:textId="77777777" w:rsidR="007B356D" w:rsidRPr="009F501A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7691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D932E" w14:textId="77777777" w:rsidR="007B356D" w:rsidRPr="009F501A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4B3E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742D8" w14:textId="77777777" w:rsidR="007B356D" w:rsidRPr="009F501A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3096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0B558" w14:textId="77777777" w:rsidR="007B356D" w:rsidRPr="009F501A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DC6B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9BA7B" w14:textId="77777777" w:rsidR="007B356D" w:rsidRPr="009F501A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D0B4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A894B" w14:textId="77777777" w:rsidR="007B356D" w:rsidRPr="009F501A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DE7C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B10587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highlight w:val="yellow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DD4A6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highlight w:val="yellow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3BE85" w14:textId="77777777" w:rsidR="007B356D" w:rsidRPr="009F501A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E15DEE" w14:paraId="4D64B0CC" w14:textId="77777777" w:rsidTr="00A25830">
        <w:trPr>
          <w:trHeight w:val="288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13A61" w14:textId="746689C3" w:rsidR="007B356D" w:rsidRPr="000E1EB4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val="en-US" w:eastAsia="it-IT"/>
              </w:rPr>
            </w:pPr>
            <w:r w:rsidRPr="000E1EB4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val="en-US" w:eastAsia="it-IT"/>
              </w:rPr>
              <w:t>Sepsi//bacteremia</w:t>
            </w:r>
            <w:r w:rsidR="000E1EB4" w:rsidRPr="000E1EB4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val="en-US" w:eastAsia="it-IT"/>
              </w:rPr>
              <w:t xml:space="preserve"> susptected or confirme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96B56" w14:textId="77777777" w:rsidR="007B356D" w:rsidRPr="000E1EB4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val="en-US" w:eastAsia="it-IT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7A2C0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B77CB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4.82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F6AA1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A920E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6.1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20EB0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A231F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1.5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2240B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D9449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6.7)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E89A3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3193F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2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C2FFF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A269F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6.3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D88B8F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ED913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2.9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8A657F" w14:textId="77777777" w:rsidR="007B356D" w:rsidRPr="00A25830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A25830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0.538</w:t>
            </w:r>
          </w:p>
        </w:tc>
      </w:tr>
      <w:tr w:rsidR="007B356D" w:rsidRPr="009F501A" w14:paraId="44C4AE71" w14:textId="77777777" w:rsidTr="00A25830">
        <w:trPr>
          <w:trHeight w:val="288"/>
        </w:trPr>
        <w:tc>
          <w:tcPr>
            <w:tcW w:w="226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ADF5F19" w14:textId="77777777" w:rsidR="007B356D" w:rsidRPr="00EF6E66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EF6E66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Age group (days)</w:t>
            </w:r>
          </w:p>
          <w:p w14:paraId="56500584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8513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-2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07DC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F07A95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89B830B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FEF976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B5141D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D153C2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870E4C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C503A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DE9A02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72FDE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0843C21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0387B8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7A6D7D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C757D5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817726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9F501A" w14:paraId="520CAB76" w14:textId="77777777" w:rsidTr="00A25830">
        <w:trPr>
          <w:trHeight w:val="288"/>
        </w:trPr>
        <w:tc>
          <w:tcPr>
            <w:tcW w:w="2262" w:type="dxa"/>
            <w:vMerge/>
            <w:shd w:val="clear" w:color="auto" w:fill="auto"/>
            <w:hideMark/>
          </w:tcPr>
          <w:p w14:paraId="48650363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BAB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2-2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D355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172238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889CFB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B0C79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1A35C7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8DF98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A94DB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161688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F6B35B9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8DDA2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5B918E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EBB83F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vAlign w:val="center"/>
          </w:tcPr>
          <w:p w14:paraId="2108238D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8A9D2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7AFB7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9F501A" w14:paraId="63696A80" w14:textId="77777777" w:rsidTr="00A25830">
        <w:trPr>
          <w:trHeight w:val="288"/>
        </w:trPr>
        <w:tc>
          <w:tcPr>
            <w:tcW w:w="2262" w:type="dxa"/>
            <w:vMerge/>
            <w:shd w:val="clear" w:color="auto" w:fill="auto"/>
            <w:hideMark/>
          </w:tcPr>
          <w:p w14:paraId="4B1ABF9C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932B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9-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CE1D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FEDAD1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1D6B2E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582BA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94EA31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E944BA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FE4EC4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207BB6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36CC09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E43B9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B8CA81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3D767B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vAlign w:val="center"/>
          </w:tcPr>
          <w:p w14:paraId="1FF70854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74878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40826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9F501A" w14:paraId="7EE02970" w14:textId="77777777" w:rsidTr="00A25830">
        <w:trPr>
          <w:trHeight w:val="288"/>
        </w:trPr>
        <w:tc>
          <w:tcPr>
            <w:tcW w:w="226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E27A264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DB3C4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61-9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62D16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C7863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34E2C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AD083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E2C54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733D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D523E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8EDC4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6462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D363B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651F8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37D72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F05CE5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28BF45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E7A22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E15DEE" w14:paraId="19FAC100" w14:textId="77777777" w:rsidTr="00A25830">
        <w:trPr>
          <w:trHeight w:val="288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2ABA4" w14:textId="77777777" w:rsidR="007B356D" w:rsidRPr="00E15DEE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Urinary Tract Infection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F9975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EE01D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8A4BB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21.5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47EDD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3B177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19.5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BD928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8C7A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16.9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7FFF6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33977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20.6)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04D71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7BF46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34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17E07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CA2B8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20.2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6B396B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6B023" w14:textId="77777777" w:rsidR="007B356D" w:rsidRPr="00E15DEE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22.1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008B4" w14:textId="77777777" w:rsidR="007B356D" w:rsidRPr="00A25830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A25830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0.312</w:t>
            </w:r>
          </w:p>
        </w:tc>
      </w:tr>
      <w:tr w:rsidR="007B356D" w:rsidRPr="009F501A" w14:paraId="5804A5BF" w14:textId="77777777" w:rsidTr="00A25830">
        <w:trPr>
          <w:trHeight w:val="288"/>
        </w:trPr>
        <w:tc>
          <w:tcPr>
            <w:tcW w:w="226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3CAEE26" w14:textId="77777777" w:rsidR="007B356D" w:rsidRPr="00EF6E66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EF6E66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Age group (days)</w:t>
            </w:r>
          </w:p>
          <w:p w14:paraId="5B1EF6C7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1B5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-2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AE47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D6BE6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540CE7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FC152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286AF6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C4918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ACDC83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94494F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CD2C9F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5B032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3B53F3D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47CF2B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E36D73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EAC3E6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6A106B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9F501A" w14:paraId="350B9C36" w14:textId="77777777" w:rsidTr="00A25830">
        <w:trPr>
          <w:trHeight w:val="288"/>
        </w:trPr>
        <w:tc>
          <w:tcPr>
            <w:tcW w:w="2262" w:type="dxa"/>
            <w:vMerge/>
            <w:shd w:val="clear" w:color="auto" w:fill="auto"/>
            <w:hideMark/>
          </w:tcPr>
          <w:p w14:paraId="4557782A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ACB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2-2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B613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FE473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8BD8B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04814C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E124A3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476DDC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34E794B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0338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B1475B7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F4BA81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9A3DC93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1DB08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vAlign w:val="center"/>
          </w:tcPr>
          <w:p w14:paraId="154C7D67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39470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2531F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9F501A" w14:paraId="16620BBB" w14:textId="77777777" w:rsidTr="00A25830">
        <w:trPr>
          <w:trHeight w:val="288"/>
        </w:trPr>
        <w:tc>
          <w:tcPr>
            <w:tcW w:w="2262" w:type="dxa"/>
            <w:vMerge/>
            <w:shd w:val="clear" w:color="auto" w:fill="auto"/>
            <w:hideMark/>
          </w:tcPr>
          <w:p w14:paraId="19749631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8FB9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9-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6F57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C5337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11536D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BA4C65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F11A9B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A7AD76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B6709F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0B34B1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4F1353B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3FB7C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23C931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EA5476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vAlign w:val="center"/>
          </w:tcPr>
          <w:p w14:paraId="3FB70FDB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807FE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78766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9F501A" w14:paraId="25C839DC" w14:textId="77777777" w:rsidTr="00A25830">
        <w:trPr>
          <w:trHeight w:val="288"/>
        </w:trPr>
        <w:tc>
          <w:tcPr>
            <w:tcW w:w="226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A68B6D6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B0889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61-9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32C9D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4965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370AD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64D2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B9741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685A3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17CB4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9F1F6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44BC7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BC9D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C0271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69D1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96493C" w14:textId="77777777" w:rsidR="007B356D" w:rsidRPr="00CE4CE5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46B9F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19118" w14:textId="77777777" w:rsidR="007B356D" w:rsidRPr="0019337C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</w:tr>
      <w:tr w:rsidR="007B356D" w:rsidRPr="00E15DEE" w14:paraId="294AAE33" w14:textId="77777777" w:rsidTr="00A25830">
        <w:trPr>
          <w:trHeight w:val="288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0753B" w14:textId="77777777" w:rsidR="007B356D" w:rsidRPr="00E15DEE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eningiti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E16C6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C8891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FE5F6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1.4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5EC8D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C36E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0.0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5FD25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D5865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0.0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5005E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C02A6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1.0)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E4E62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1C24C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6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79608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38221" w14:textId="77777777" w:rsidR="007B356D" w:rsidRPr="00E15DEE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1.3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4401EF" w14:textId="77777777" w:rsidR="007B356D" w:rsidRPr="00E15DEE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AEE6A" w14:textId="77777777" w:rsidR="007B356D" w:rsidRPr="00E15DEE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E15DEE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1.5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692204" w14:textId="77777777" w:rsidR="007B356D" w:rsidRPr="00A25830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A25830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0.063</w:t>
            </w:r>
          </w:p>
        </w:tc>
      </w:tr>
      <w:tr w:rsidR="007B356D" w:rsidRPr="009F501A" w14:paraId="626D2B4D" w14:textId="77777777" w:rsidTr="00A25830">
        <w:trPr>
          <w:trHeight w:val="288"/>
        </w:trPr>
        <w:tc>
          <w:tcPr>
            <w:tcW w:w="226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1099D97" w14:textId="77777777" w:rsidR="007B356D" w:rsidRPr="009F501A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EF6E66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Age group (days)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7322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-2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D1EA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1F3C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92A144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18478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83D678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7A27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B1A101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A662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ACAD64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4D861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E6DCF3C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4345F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49F8D9" w14:textId="77777777" w:rsidR="007B356D" w:rsidRPr="00B865B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B865B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DCA2F5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6449BA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7B356D" w:rsidRPr="009F501A" w14:paraId="30179285" w14:textId="77777777" w:rsidTr="00A25830">
        <w:trPr>
          <w:trHeight w:val="288"/>
        </w:trPr>
        <w:tc>
          <w:tcPr>
            <w:tcW w:w="2262" w:type="dxa"/>
            <w:vMerge/>
            <w:shd w:val="clear" w:color="auto" w:fill="auto"/>
            <w:vAlign w:val="bottom"/>
            <w:hideMark/>
          </w:tcPr>
          <w:p w14:paraId="112314CC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9833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2-2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97F2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09FA54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D53312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15091E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0B73A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FB604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D678B7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E1E655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4E53A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EAE7A2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C508C5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E3C04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vAlign w:val="center"/>
          </w:tcPr>
          <w:p w14:paraId="6781461C" w14:textId="77777777" w:rsidR="007B356D" w:rsidRPr="00B865B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B865B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B8626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641CF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7B356D" w:rsidRPr="009F501A" w14:paraId="559D9483" w14:textId="77777777" w:rsidTr="00A25830">
        <w:trPr>
          <w:trHeight w:val="288"/>
        </w:trPr>
        <w:tc>
          <w:tcPr>
            <w:tcW w:w="2262" w:type="dxa"/>
            <w:vMerge/>
            <w:shd w:val="clear" w:color="auto" w:fill="auto"/>
            <w:vAlign w:val="bottom"/>
            <w:hideMark/>
          </w:tcPr>
          <w:p w14:paraId="135CB683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69EC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9-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74A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4FB9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2D38A32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69739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831529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CF820F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BD742F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1EF6C8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EE29FA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D351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79671A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752471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vAlign w:val="center"/>
          </w:tcPr>
          <w:p w14:paraId="2603CE48" w14:textId="77777777" w:rsidR="007B356D" w:rsidRPr="00B865B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B865B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D61B7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AA736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7B356D" w:rsidRPr="009F501A" w14:paraId="0D05704E" w14:textId="77777777" w:rsidTr="00A25830">
        <w:trPr>
          <w:trHeight w:val="288"/>
        </w:trPr>
        <w:tc>
          <w:tcPr>
            <w:tcW w:w="226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5753E3" w14:textId="77777777" w:rsidR="007B356D" w:rsidRPr="009F501A" w:rsidRDefault="007B356D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9ED54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61-9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27C65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AF01A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A053C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7CF4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8843A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9B4F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3F14D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CFB60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47B0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82C4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89C40" w14:textId="77777777" w:rsidR="007B356D" w:rsidRPr="0058500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58500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F379D" w14:textId="77777777" w:rsidR="007B356D" w:rsidRPr="00585001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255F51" w14:textId="77777777" w:rsidR="007B356D" w:rsidRPr="00B865B1" w:rsidRDefault="007B356D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B865B1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6AC19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516B7" w14:textId="77777777" w:rsidR="007B356D" w:rsidRPr="00CE4CE5" w:rsidRDefault="007B356D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highlight w:val="yellow"/>
                <w:lang w:eastAsia="it-IT"/>
              </w:rPr>
            </w:pPr>
          </w:p>
        </w:tc>
      </w:tr>
    </w:tbl>
    <w:p w14:paraId="24B2238C" w14:textId="77777777" w:rsidR="007B356D" w:rsidRDefault="007B356D" w:rsidP="007B356D">
      <w:pPr>
        <w:rPr>
          <w:rFonts w:ascii="Times New Roman" w:hAnsi="Times New Roman" w:cs="Times New Roman"/>
          <w:sz w:val="24"/>
          <w:szCs w:val="24"/>
        </w:rPr>
      </w:pPr>
    </w:p>
    <w:p w14:paraId="6D003710" w14:textId="3C4D4CB6" w:rsidR="002E27B5" w:rsidRDefault="002E27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84C219" w14:textId="77777777" w:rsidR="002E27B5" w:rsidRDefault="002E27B5" w:rsidP="007B356D">
      <w:pPr>
        <w:rPr>
          <w:rFonts w:ascii="Times New Roman" w:hAnsi="Times New Roman" w:cs="Times New Roman"/>
          <w:sz w:val="24"/>
          <w:szCs w:val="24"/>
        </w:rPr>
      </w:pPr>
    </w:p>
    <w:p w14:paraId="572CF7BE" w14:textId="3E25E2E5" w:rsidR="002E27B5" w:rsidRPr="005E0615" w:rsidRDefault="002E27B5" w:rsidP="002E27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7F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S - 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>Age distribution (number and percentage) of febrile neonates and infants 90 days or younger with severe bacterial infection before and during the COVID-19 pandemic</w:t>
      </w:r>
    </w:p>
    <w:tbl>
      <w:tblPr>
        <w:tblW w:w="14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"/>
        <w:gridCol w:w="854"/>
        <w:gridCol w:w="500"/>
        <w:gridCol w:w="696"/>
        <w:gridCol w:w="932"/>
        <w:gridCol w:w="668"/>
        <w:gridCol w:w="890"/>
        <w:gridCol w:w="624"/>
        <w:gridCol w:w="833"/>
        <w:gridCol w:w="624"/>
        <w:gridCol w:w="915"/>
        <w:gridCol w:w="776"/>
        <w:gridCol w:w="768"/>
        <w:gridCol w:w="1171"/>
        <w:gridCol w:w="800"/>
        <w:gridCol w:w="980"/>
        <w:gridCol w:w="1538"/>
      </w:tblGrid>
      <w:tr w:rsidR="002E27B5" w:rsidRPr="009F501A" w14:paraId="14A7662E" w14:textId="77777777" w:rsidTr="00A25830">
        <w:trPr>
          <w:trHeight w:val="288"/>
        </w:trPr>
        <w:tc>
          <w:tcPr>
            <w:tcW w:w="8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2921F1" w14:textId="77777777" w:rsidR="002E27B5" w:rsidRPr="005E061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val="en-US" w:eastAsia="it-IT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064D" w14:textId="77777777" w:rsidR="002E27B5" w:rsidRPr="005E061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E061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7318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Total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9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5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1F42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epandemic cohort</w:t>
            </w:r>
          </w:p>
        </w:tc>
        <w:tc>
          <w:tcPr>
            <w:tcW w:w="54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0203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ndemic cohort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D02187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  <w:p w14:paraId="6FA31C38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  <w:p w14:paraId="5F7E8B00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value</w:t>
            </w:r>
          </w:p>
        </w:tc>
      </w:tr>
      <w:tr w:rsidR="002E27B5" w:rsidRPr="009F501A" w14:paraId="0B9F1FB3" w14:textId="77777777" w:rsidTr="00A25830">
        <w:trPr>
          <w:trHeight w:val="792"/>
        </w:trPr>
        <w:tc>
          <w:tcPr>
            <w:tcW w:w="85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07AAC1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54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22EA938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9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EB3F8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F6C8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17-Feb 2018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8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0749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18-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Feb 2019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7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50F0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19-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Feb 2020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24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E3B9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-Feb 2021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5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168F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-Feb 202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6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A4A6F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Mar 2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2 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Dec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 xml:space="preserve"> 202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12</w:t>
            </w: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06600A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</w:tr>
      <w:tr w:rsidR="002E27B5" w:rsidRPr="009F501A" w14:paraId="0EC9F879" w14:textId="77777777" w:rsidTr="00A25830">
        <w:trPr>
          <w:trHeight w:val="68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FD51D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FB77E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F1D4A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3626C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38819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1022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CB527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79FA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A395F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CB48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E2D80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43EA7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43FA8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EDF5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C78AAC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FCAF1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B94CF3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it-IT"/>
              </w:rPr>
            </w:pPr>
          </w:p>
        </w:tc>
      </w:tr>
      <w:tr w:rsidR="002E27B5" w:rsidRPr="009F501A" w14:paraId="4D3ACB94" w14:textId="77777777" w:rsidTr="00A25830">
        <w:trPr>
          <w:trHeight w:val="320"/>
        </w:trPr>
        <w:tc>
          <w:tcPr>
            <w:tcW w:w="8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4DE689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Age group (days)</w:t>
            </w:r>
          </w:p>
          <w:p w14:paraId="489218E5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DE16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0-2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C41D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0D695F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33.7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903D60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8F59E1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50.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77C397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729D5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8.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52CB023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6E0DCD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5.0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F143834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D0EB6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0.0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EA4491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555075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43.7)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FC73EA" w14:textId="77777777" w:rsidR="002E27B5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F7C8EC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33.3)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8E3FBAC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0.946</w:t>
            </w:r>
          </w:p>
        </w:tc>
      </w:tr>
      <w:tr w:rsidR="002E27B5" w:rsidRPr="009F501A" w14:paraId="0676FFD8" w14:textId="77777777" w:rsidTr="00A25830">
        <w:trPr>
          <w:trHeight w:val="300"/>
        </w:trPr>
        <w:tc>
          <w:tcPr>
            <w:tcW w:w="858" w:type="dxa"/>
            <w:vMerge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A0BB4A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ED83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22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7615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7E602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6.5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7FC798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90F80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5.6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F746FF4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F79DF0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14.3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72BFCD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34FD7A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4.2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ED2D19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81AFC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6.7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5FF59D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E4721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6.3)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vAlign w:val="center"/>
          </w:tcPr>
          <w:p w14:paraId="45DB6E37" w14:textId="77777777" w:rsidR="002E27B5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201AC9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8.3)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</w:tcPr>
          <w:p w14:paraId="00B04C97" w14:textId="77777777" w:rsidR="002E27B5" w:rsidRDefault="002E27B5" w:rsidP="00A258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</w:p>
        </w:tc>
      </w:tr>
      <w:tr w:rsidR="002E27B5" w:rsidRPr="009F501A" w14:paraId="2734EA9C" w14:textId="77777777" w:rsidTr="00A25830">
        <w:trPr>
          <w:trHeight w:val="300"/>
        </w:trPr>
        <w:tc>
          <w:tcPr>
            <w:tcW w:w="858" w:type="dxa"/>
            <w:vMerge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41C3C9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AB7B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29-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6B62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875ABA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31.5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B08063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A489B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2.2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A0038B4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8C156D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8.6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A1ECDBD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C7AF03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41.7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99200C0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38690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40.0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BE20B8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FA2DF3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5.0)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vAlign w:val="center"/>
          </w:tcPr>
          <w:p w14:paraId="40C1ADE7" w14:textId="77777777" w:rsidR="002E27B5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393C99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5.0)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</w:tcPr>
          <w:p w14:paraId="6BD6B6EF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</w:p>
        </w:tc>
      </w:tr>
      <w:tr w:rsidR="002E27B5" w:rsidRPr="009F501A" w14:paraId="5C5F0972" w14:textId="77777777" w:rsidTr="00A25830">
        <w:trPr>
          <w:trHeight w:val="288"/>
        </w:trPr>
        <w:tc>
          <w:tcPr>
            <w:tcW w:w="8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1918D9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AFCD2" w14:textId="77777777" w:rsidR="002E27B5" w:rsidRPr="009F501A" w:rsidRDefault="002E27B5" w:rsidP="00A2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 w:rsidRPr="009F501A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61-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1E2C7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5A1A4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8.3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6F702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EC6E4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2.2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0F763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F73A6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8.6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46340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04DB8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9.2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2508E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920B7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33.3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8F11C" w14:textId="77777777" w:rsidR="002E27B5" w:rsidRPr="009F501A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696D6" w14:textId="77777777" w:rsidR="002E27B5" w:rsidRPr="009F501A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25.0)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857D84" w14:textId="77777777" w:rsidR="002E27B5" w:rsidRDefault="002E27B5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CE867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  <w:t>(33.3)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DC7AC8" w14:textId="77777777" w:rsidR="002E27B5" w:rsidRDefault="002E27B5" w:rsidP="00A2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it-IT"/>
              </w:rPr>
            </w:pPr>
          </w:p>
        </w:tc>
      </w:tr>
    </w:tbl>
    <w:p w14:paraId="0939D8F5" w14:textId="77777777" w:rsidR="00FE48E9" w:rsidRDefault="00FE48E9" w:rsidP="00FE48E9">
      <w:pPr>
        <w:rPr>
          <w:rFonts w:ascii="Times New Roman" w:hAnsi="Times New Roman" w:cs="Times New Roman"/>
          <w:sz w:val="24"/>
          <w:szCs w:val="24"/>
        </w:rPr>
      </w:pPr>
    </w:p>
    <w:p w14:paraId="6A94F2AB" w14:textId="77777777" w:rsidR="00FE48E9" w:rsidRDefault="00FE48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70EC57" w14:textId="16530B51" w:rsidR="00FE48E9" w:rsidRPr="005E0615" w:rsidRDefault="00FE48E9" w:rsidP="00FE48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48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Discharge diagnosis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 xml:space="preserve"> of febrile neonates and infants 90 days or younger during the COVID-19 pandemic period (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>arch 2020-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 xml:space="preserve">ecember 2022) by age group and the result of the SARS-CoV-2 </w:t>
      </w:r>
      <w:proofErr w:type="gramStart"/>
      <w:r w:rsidRPr="005E0615">
        <w:rPr>
          <w:rFonts w:ascii="Times New Roman" w:hAnsi="Times New Roman" w:cs="Times New Roman"/>
          <w:sz w:val="24"/>
          <w:szCs w:val="24"/>
          <w:lang w:val="en-US"/>
        </w:rPr>
        <w:t>test</w:t>
      </w:r>
      <w:proofErr w:type="gramEnd"/>
    </w:p>
    <w:tbl>
      <w:tblPr>
        <w:tblW w:w="11090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60"/>
        <w:gridCol w:w="708"/>
        <w:gridCol w:w="709"/>
        <w:gridCol w:w="1419"/>
        <w:gridCol w:w="851"/>
        <w:gridCol w:w="1275"/>
        <w:gridCol w:w="992"/>
        <w:gridCol w:w="992"/>
        <w:gridCol w:w="1984"/>
      </w:tblGrid>
      <w:tr w:rsidR="00FE48E9" w:rsidRPr="00EF6E66" w14:paraId="697E48D4" w14:textId="77777777" w:rsidTr="00A25830">
        <w:trPr>
          <w:trHeight w:val="629"/>
        </w:trPr>
        <w:tc>
          <w:tcPr>
            <w:tcW w:w="286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E278719" w14:textId="77777777" w:rsidR="00FE48E9" w:rsidRPr="005E0615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6741F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645178EA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9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896EE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  <w:p w14:paraId="0CE2EDD9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7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58F3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negative</w:t>
            </w:r>
          </w:p>
          <w:p w14:paraId="2C20482E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22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7DE7BF" w14:textId="77777777" w:rsidR="00FE48E9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2307ED4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value</w:t>
            </w:r>
          </w:p>
        </w:tc>
      </w:tr>
      <w:tr w:rsidR="00FE48E9" w:rsidRPr="00EF6E66" w14:paraId="1643E1CF" w14:textId="77777777" w:rsidTr="00A25830">
        <w:trPr>
          <w:trHeight w:val="290"/>
        </w:trPr>
        <w:tc>
          <w:tcPr>
            <w:tcW w:w="286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CBCE79A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0DB8B7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4200B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FE1E7C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68BE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9317DE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6721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41C4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E48E9" w:rsidRPr="00EF6E66" w14:paraId="3686737C" w14:textId="77777777" w:rsidTr="00A25830">
        <w:trPr>
          <w:trHeight w:val="290"/>
        </w:trPr>
        <w:tc>
          <w:tcPr>
            <w:tcW w:w="2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3A815D" w14:textId="69703B6F" w:rsidR="00FE48E9" w:rsidRPr="000E1EB4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1E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psi//bactermia</w:t>
            </w:r>
            <w:r w:rsidR="000E1EB4" w:rsidRPr="000E1E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uspected or confirm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81AB58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31A6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4.2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588FAF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195E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2.8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32176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77E83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4.9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4ED7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13</w:t>
            </w:r>
          </w:p>
        </w:tc>
      </w:tr>
      <w:tr w:rsidR="00FE48E9" w:rsidRPr="00EF6E66" w14:paraId="19022E0B" w14:textId="77777777" w:rsidTr="00A25830">
        <w:trPr>
          <w:trHeight w:val="29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F092CA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e group (day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3870A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-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6860928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E31818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2027A3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9D66A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78686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4A907C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95C70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1C64BF38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</w:tcPr>
          <w:p w14:paraId="03AD1A44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D5540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D049821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644D2E29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FF0C49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52B3C68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5D4F14E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53A0E4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7F41DA68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2CE2FF0D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</w:tcPr>
          <w:p w14:paraId="60088F59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703887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3355BCC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710F894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C11953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49977DDC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3C43105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8996D53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2103E13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2489FC73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B5F5EEE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995B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1-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3480A136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B55C66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A68F58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D5F816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9B4B04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99CF4A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B226DE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644769E1" w14:textId="77777777" w:rsidTr="00A25830">
        <w:trPr>
          <w:trHeight w:val="290"/>
        </w:trPr>
        <w:tc>
          <w:tcPr>
            <w:tcW w:w="2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A68D89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rinary Tract Infe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909EBA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3D3B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24.4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7DD6B" w14:textId="77777777" w:rsidR="00FE48E9" w:rsidRPr="0019337C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33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63BAC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.9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BFB3F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2577C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32.8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0157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E48E9" w:rsidRPr="00EF6E66" w14:paraId="71D1A52E" w14:textId="77777777" w:rsidTr="00A25830">
        <w:trPr>
          <w:trHeight w:val="29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2B5BF92" w14:textId="77777777" w:rsidR="00FE48E9" w:rsidRPr="007A7D7A" w:rsidRDefault="00FE48E9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7A7D7A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Age group (days)</w:t>
            </w:r>
          </w:p>
          <w:p w14:paraId="31830DE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9CDF6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-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721F04D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08DDC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3208D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8B0F1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CF4C35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AB7F71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450B5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569EC639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</w:tcPr>
          <w:p w14:paraId="12BAD0F9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EF8C4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7E5D6B0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0769F5A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702E297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14BB6E2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57EC4CE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B511AD5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117F2AE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3B825E6A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</w:tcPr>
          <w:p w14:paraId="242769C7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11AE71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C5DF2E7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B3C5731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4E9D36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095F359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49887C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A9E8D0E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7F9613C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1B3D27E1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36CD22A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5DF0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1-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B6BA15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1A838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3530A9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98699C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185194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FE655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81CA5C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EF6E66" w14:paraId="1F7EE808" w14:textId="77777777" w:rsidTr="00A25830">
        <w:trPr>
          <w:trHeight w:val="290"/>
        </w:trPr>
        <w:tc>
          <w:tcPr>
            <w:tcW w:w="28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2FB157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Meningit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B31ED7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2D57A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48C13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9E2E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0.0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B70620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FB67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A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4.1</w:t>
            </w:r>
            <w:r w:rsidRPr="00883A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68F9" w14:textId="77777777" w:rsidR="00FE48E9" w:rsidRPr="00883A2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60</w:t>
            </w:r>
          </w:p>
        </w:tc>
      </w:tr>
      <w:tr w:rsidR="00FE48E9" w:rsidRPr="007A7D7A" w14:paraId="6A436258" w14:textId="77777777" w:rsidTr="00A25830">
        <w:trPr>
          <w:trHeight w:val="29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29850FF" w14:textId="77777777" w:rsidR="00FE48E9" w:rsidRPr="007A7D7A" w:rsidRDefault="00FE48E9" w:rsidP="00A2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</w:pPr>
            <w:r w:rsidRPr="007A7D7A">
              <w:rPr>
                <w:rFonts w:ascii="Times New Roman" w:eastAsia="Times New Roman" w:hAnsi="Times New Roman" w:cs="Times New Roman"/>
                <w:i/>
                <w:iCs/>
                <w:color w:val="111111"/>
                <w:sz w:val="20"/>
                <w:szCs w:val="20"/>
                <w:lang w:eastAsia="it-IT"/>
              </w:rPr>
              <w:t>Age group (days)</w:t>
            </w:r>
          </w:p>
          <w:p w14:paraId="08683B87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06B4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-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6DE17131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C0472E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779C94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BED71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4F95C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30F09E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8BBFA0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7A7D7A" w14:paraId="145F2B2B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</w:tcPr>
          <w:p w14:paraId="3620C886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B98E81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39CABD4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6C78A9F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C1E8E80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6B4DAFD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E60E318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5F4C48C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1A24E483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7A7D7A" w14:paraId="5E5C01FB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</w:tcPr>
          <w:p w14:paraId="2207BF3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3FED2A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57A169D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07C23AEA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15AC720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5295DF3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AA1B4A5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89C1275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667CD749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48E9" w:rsidRPr="007A7D7A" w14:paraId="323958A6" w14:textId="77777777" w:rsidTr="00A25830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C4DAB2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69058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374151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1-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3FDC43D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23F1C5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FEB16F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E9E93C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A578E3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D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1B915B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A41151" w14:textId="77777777" w:rsidR="00FE48E9" w:rsidRPr="007A7D7A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5D0A9452" w14:textId="7C4E2D26" w:rsidR="00FE48E9" w:rsidRDefault="00FE48E9" w:rsidP="00FE48E9">
      <w:pPr>
        <w:rPr>
          <w:rFonts w:ascii="Times New Roman" w:hAnsi="Times New Roman" w:cs="Times New Roman"/>
          <w:sz w:val="24"/>
          <w:szCs w:val="24"/>
        </w:rPr>
      </w:pPr>
    </w:p>
    <w:p w14:paraId="5E270323" w14:textId="77777777" w:rsidR="00FE48E9" w:rsidRDefault="00FE48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69EDB2" w14:textId="36AE84BA" w:rsidR="00FE48E9" w:rsidRDefault="00FE48E9" w:rsidP="00FE48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291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1B291B" w:rsidRPr="001B291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B291B">
        <w:rPr>
          <w:rFonts w:ascii="Times New Roman" w:hAnsi="Times New Roman" w:cs="Times New Roman"/>
          <w:b/>
          <w:bCs/>
          <w:sz w:val="24"/>
          <w:szCs w:val="24"/>
          <w:lang w:val="en-US"/>
        </w:rPr>
        <w:t>4 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 xml:space="preserve">Age distribution (number and percentage) of febrile neonates and infants 90 days or younger with severe bacterial infection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itive and negative at the SARS-CoV-2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est</w:t>
      </w:r>
      <w:proofErr w:type="gramEnd"/>
    </w:p>
    <w:tbl>
      <w:tblPr>
        <w:tblW w:w="10523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3"/>
        <w:gridCol w:w="708"/>
        <w:gridCol w:w="709"/>
        <w:gridCol w:w="1419"/>
        <w:gridCol w:w="851"/>
        <w:gridCol w:w="1275"/>
        <w:gridCol w:w="992"/>
        <w:gridCol w:w="992"/>
        <w:gridCol w:w="1984"/>
      </w:tblGrid>
      <w:tr w:rsidR="00FE48E9" w:rsidRPr="00EF6E66" w14:paraId="4B9D9F2E" w14:textId="77777777" w:rsidTr="00A25830">
        <w:trPr>
          <w:trHeight w:val="629"/>
        </w:trPr>
        <w:tc>
          <w:tcPr>
            <w:tcW w:w="229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4D0ACFD" w14:textId="77777777" w:rsidR="00FE48E9" w:rsidRPr="005E0615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95255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13285A5A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EF83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  <w:p w14:paraId="53D72CA3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83DF7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negative</w:t>
            </w:r>
          </w:p>
          <w:p w14:paraId="02CDCA8E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E0684E" w14:textId="77777777" w:rsidR="00FE48E9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B0E3895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value</w:t>
            </w:r>
          </w:p>
        </w:tc>
      </w:tr>
      <w:tr w:rsidR="00FE48E9" w:rsidRPr="00EF6E66" w14:paraId="03D4B7A6" w14:textId="77777777" w:rsidTr="00A25830">
        <w:trPr>
          <w:trHeight w:val="290"/>
        </w:trPr>
        <w:tc>
          <w:tcPr>
            <w:tcW w:w="229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8F09148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0274BD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3A9F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6B5F0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794D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052E5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DF74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2AD2" w14:textId="77777777" w:rsidR="00FE48E9" w:rsidRPr="00EF6E66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E48E9" w:rsidRPr="007A7D7A" w14:paraId="7AF5F8C1" w14:textId="77777777" w:rsidTr="00A25830">
        <w:trPr>
          <w:trHeight w:val="290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2960A70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group (day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B27D5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830">
              <w:rPr>
                <w:rFonts w:ascii="Times New Roman" w:hAnsi="Times New Roman" w:cs="Times New Roman"/>
                <w:sz w:val="20"/>
                <w:szCs w:val="20"/>
              </w:rPr>
              <w:t>0-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29D3D240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3599BF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580C94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E75B97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B170D2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41EE46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5EBFEF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FE48E9" w:rsidRPr="007A7D7A" w14:paraId="602A78D9" w14:textId="77777777" w:rsidTr="00A25830">
        <w:trPr>
          <w:trHeight w:val="290"/>
        </w:trPr>
        <w:tc>
          <w:tcPr>
            <w:tcW w:w="1593" w:type="dxa"/>
            <w:vMerge/>
            <w:tcBorders>
              <w:left w:val="single" w:sz="4" w:space="0" w:color="auto"/>
              <w:right w:val="nil"/>
            </w:tcBorders>
          </w:tcPr>
          <w:p w14:paraId="49550883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3461EE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830">
              <w:rPr>
                <w:rFonts w:ascii="Times New Roman" w:hAnsi="Times New Roman" w:cs="Times New Roman"/>
                <w:sz w:val="20"/>
                <w:szCs w:val="20"/>
              </w:rPr>
              <w:t>22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A9DC739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1F08E6E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494D8B1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0D49EA20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7A78FC9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243FAC5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24F82EDC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48E9" w:rsidRPr="007A7D7A" w14:paraId="34D0E299" w14:textId="77777777" w:rsidTr="00A25830">
        <w:trPr>
          <w:trHeight w:val="290"/>
        </w:trPr>
        <w:tc>
          <w:tcPr>
            <w:tcW w:w="1593" w:type="dxa"/>
            <w:vMerge/>
            <w:tcBorders>
              <w:left w:val="single" w:sz="4" w:space="0" w:color="auto"/>
              <w:right w:val="nil"/>
            </w:tcBorders>
          </w:tcPr>
          <w:p w14:paraId="586B0F3F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34CBBD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830">
              <w:rPr>
                <w:rFonts w:ascii="Times New Roman" w:hAnsi="Times New Roman" w:cs="Times New Roman"/>
                <w:sz w:val="20"/>
                <w:szCs w:val="20"/>
              </w:rPr>
              <w:t>29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A78E20E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A852F78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27AD627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5D765B8D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0A311B5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AEB0C4B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16437449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48E9" w:rsidRPr="007A7D7A" w14:paraId="18B8CCAF" w14:textId="77777777" w:rsidTr="00A25830">
        <w:trPr>
          <w:trHeight w:val="290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C91C566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EAE47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830">
              <w:rPr>
                <w:rFonts w:ascii="Times New Roman" w:hAnsi="Times New Roman" w:cs="Times New Roman"/>
                <w:sz w:val="20"/>
                <w:szCs w:val="20"/>
              </w:rPr>
              <w:t>61-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8809390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7A9D6E0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A527DE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F736FB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051207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915E05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D0F0F6" w14:textId="77777777" w:rsidR="00FE48E9" w:rsidRPr="00A25830" w:rsidRDefault="00FE48E9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DEE95C9" w14:textId="77777777" w:rsidR="00795168" w:rsidRDefault="00795168"/>
    <w:p w14:paraId="21D7C2EA" w14:textId="77777777" w:rsidR="00E95082" w:rsidRDefault="00E95082">
      <w:pPr>
        <w:spacing w:after="0" w:line="240" w:lineRule="auto"/>
        <w:sectPr w:rsidR="00E95082" w:rsidSect="00FD0B0A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r>
        <w:br w:type="page"/>
      </w:r>
    </w:p>
    <w:p w14:paraId="39D27423" w14:textId="59BE350F" w:rsidR="00E95082" w:rsidRDefault="00E95082">
      <w:pPr>
        <w:spacing w:after="0" w:line="240" w:lineRule="auto"/>
      </w:pPr>
    </w:p>
    <w:p w14:paraId="1F57914D" w14:textId="52B24DFD" w:rsidR="00E95082" w:rsidRPr="00713A59" w:rsidRDefault="00E95082" w:rsidP="00E950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29D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C23731">
        <w:rPr>
          <w:rFonts w:ascii="Times New Roman" w:hAnsi="Times New Roman" w:cs="Times New Roman"/>
          <w:sz w:val="24"/>
          <w:szCs w:val="24"/>
          <w:lang w:val="en-US"/>
        </w:rPr>
        <w:t xml:space="preserve">Blood and urine cultures 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>of febrile neonates and infants 90 days or younger during the COVID-19 pandemic period (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>arch 2020-</w:t>
      </w:r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 xml:space="preserve">cember 2022) </w:t>
      </w:r>
      <w:r>
        <w:rPr>
          <w:rFonts w:ascii="Times New Roman" w:hAnsi="Times New Roman" w:cs="Times New Roman"/>
          <w:sz w:val="24"/>
          <w:szCs w:val="24"/>
          <w:lang w:val="en-US"/>
        </w:rPr>
        <w:t>stratified based on the results of SARS-CoV-2 swab</w:t>
      </w:r>
    </w:p>
    <w:tbl>
      <w:tblPr>
        <w:tblW w:w="10239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60"/>
        <w:gridCol w:w="850"/>
        <w:gridCol w:w="709"/>
        <w:gridCol w:w="1419"/>
        <w:gridCol w:w="851"/>
        <w:gridCol w:w="848"/>
        <w:gridCol w:w="710"/>
        <w:gridCol w:w="991"/>
        <w:gridCol w:w="1701"/>
      </w:tblGrid>
      <w:tr w:rsidR="00E95082" w:rsidRPr="00EF6E66" w14:paraId="2850F1D1" w14:textId="77777777" w:rsidTr="00A25830">
        <w:trPr>
          <w:trHeight w:val="425"/>
        </w:trPr>
        <w:tc>
          <w:tcPr>
            <w:tcW w:w="3010" w:type="dxa"/>
            <w:gridSpan w:val="2"/>
            <w:tcBorders>
              <w:top w:val="single" w:sz="4" w:space="0" w:color="auto"/>
              <w:bottom w:val="nil"/>
            </w:tcBorders>
          </w:tcPr>
          <w:p w14:paraId="7D6E062B" w14:textId="77777777" w:rsidR="00E95082" w:rsidRPr="00713A59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9F9A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03CA93B7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93)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192E0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  <w:p w14:paraId="24BC4D9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7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6500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negative</w:t>
            </w:r>
          </w:p>
          <w:p w14:paraId="2F0194D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22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B7EA8C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CADF306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value</w:t>
            </w:r>
          </w:p>
        </w:tc>
      </w:tr>
      <w:tr w:rsidR="00E95082" w:rsidRPr="00EF6E66" w14:paraId="03D5C682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bottom w:val="single" w:sz="4" w:space="0" w:color="auto"/>
            </w:tcBorders>
          </w:tcPr>
          <w:p w14:paraId="4459A116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85B1B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9D50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9FF75B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2A1D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195C07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2293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5DC9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95082" w:rsidRPr="00EF6E66" w14:paraId="5D4822A6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2D1E93" w14:textId="77777777" w:rsidR="00E95082" w:rsidRPr="00883A2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5DE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cultu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FAD3D4" w14:textId="77777777" w:rsidR="00E95082" w:rsidRPr="00883A2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9D5178" w14:textId="77777777" w:rsidR="00E95082" w:rsidRPr="00883A2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4B4030" w14:textId="77777777" w:rsidR="00E95082" w:rsidRPr="00883A2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EA31E1" w14:textId="77777777" w:rsidR="00E95082" w:rsidRPr="00883A2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88404F" w14:textId="77777777" w:rsidR="00E95082" w:rsidRPr="00883A2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17D9AF" w14:textId="77777777" w:rsidR="00E95082" w:rsidRPr="00883A2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06F740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E95082" w:rsidRPr="00EF6E66" w14:paraId="0397E002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3661053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6D8D07B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66D9680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5338DFB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65DABC16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136E730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0F3FC7FC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CE7CC5D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EF6E66" w14:paraId="1C81CF21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</w:tcBorders>
          </w:tcPr>
          <w:p w14:paraId="7479667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0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ed procedur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705DF1B2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F0E388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F9B0DB9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3A6A500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1B8C932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7AF70A7F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25AB294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EF6E66" w14:paraId="3C74AE78" w14:textId="77777777" w:rsidTr="00A25830">
        <w:trPr>
          <w:trHeight w:val="290"/>
        </w:trPr>
        <w:tc>
          <w:tcPr>
            <w:tcW w:w="3010" w:type="dxa"/>
            <w:gridSpan w:val="2"/>
            <w:tcBorders>
              <w:left w:val="single" w:sz="4" w:space="0" w:color="auto"/>
            </w:tcBorders>
          </w:tcPr>
          <w:p w14:paraId="3AF3E61A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nega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39CF475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FF1A56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46372D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06390603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.6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54A8502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581777FA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0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762982D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EF6E66" w14:paraId="4C770E2E" w14:textId="77777777" w:rsidTr="00A25830">
        <w:trPr>
          <w:trHeight w:val="290"/>
        </w:trPr>
        <w:tc>
          <w:tcPr>
            <w:tcW w:w="3010" w:type="dxa"/>
            <w:gridSpan w:val="2"/>
            <w:tcBorders>
              <w:left w:val="single" w:sz="4" w:space="0" w:color="auto"/>
            </w:tcBorders>
          </w:tcPr>
          <w:p w14:paraId="63560D4E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– not availab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77494FC3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285D14B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2BB01D6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0B42558C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0AD8976E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323619F3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08E4196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EF6E66" w14:paraId="107A1AD4" w14:textId="77777777" w:rsidTr="00A25830">
        <w:trPr>
          <w:trHeight w:val="290"/>
        </w:trPr>
        <w:tc>
          <w:tcPr>
            <w:tcW w:w="2160" w:type="dxa"/>
            <w:tcBorders>
              <w:left w:val="single" w:sz="4" w:space="0" w:color="auto"/>
              <w:bottom w:val="nil"/>
              <w:right w:val="nil"/>
            </w:tcBorders>
          </w:tcPr>
          <w:p w14:paraId="0E67C9C3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EB4098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1BDDF85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2D8C6D2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F446BAC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7EE3A502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7E3E43C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35BADB1F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C750628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442B71" w14:paraId="1F35E6DA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763F8E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B7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Ns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114F9C9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6381AD0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16966F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63A0F86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3166C1B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E216C35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340FCF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60D498D6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1E5FF8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B7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1F89B39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00BA985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1742E0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3117BC1C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7698482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B15481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A7C625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37B056DD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6F83AA8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B7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r w:rsidRPr="003B66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alactia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0BEF34F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72CFE42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C71D3F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25DD6BF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3A84D12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1457C15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5A21FF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2007F871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3012EDC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B7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cocch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5F6F67D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4FEF8C9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3F1FD90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65993C5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42AC332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6332B0A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AAF3EC6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6B36FC45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CD2B79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B7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6ADA83C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BFD8A35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8AC004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69936248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562E50B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9DBD0F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0ECE5C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0F172C7F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778D72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B7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31E1F4C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4477CCA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2F23CF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621AA37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32FD886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366F3D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FA66FA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316487BD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12C62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E09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ocuria rhizophil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487A9D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94DEE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394114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82765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025B18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6D74D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27729C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1E09D1" w14:paraId="5E337A3C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B838EB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rine</w:t>
            </w:r>
            <w:r w:rsidRPr="001E09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ultu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6C98B7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2B7C5F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4F24D3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448419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8C9DEF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1938E0D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BD535A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95082" w:rsidRPr="001E09D1" w14:paraId="1DBF73AE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7E54821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320D0F41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A0EEE6E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9DDC62E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7C08B2D7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74C1E407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D55DF65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2681375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1E09D1" w14:paraId="2CF3AD41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4C59D92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ed procedur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3C3ACF31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72B6CE2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7FCEB07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5CD1259C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5E9CC91B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3FDBFF2E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5D9508A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1E09D1" w14:paraId="16F21E13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B4A587A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nega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0E310D33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0AD41EF1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6B3CCFC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3ACB9353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3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2EDF9E56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53CA1226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A270B88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1E09D1" w14:paraId="411ADAC2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178852F" w14:textId="77777777" w:rsidR="00E95082" w:rsidRPr="001E09D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– not availab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679A4472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2440CA98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4A8E263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3E01E082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690EAE52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73426A7C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5FC0A10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EF6E66" w14:paraId="29A92F7C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E47213D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ormed -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minat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49D2F60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D36493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6A35317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22B7753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7318B357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15A5142F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904010C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EF6E66" w14:paraId="3F4116D0" w14:textId="77777777" w:rsidTr="00A25830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F60C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9802C4C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55304B6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8CAA369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0EBD4ED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0254638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7A7A632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43A520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1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C69507A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082" w:rsidRPr="00442B71" w14:paraId="0DDCA12D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F14EFC5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213F39F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119FE465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E09AF7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149E1C1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10A945E0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8EA64D6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32B4400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6308514F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41FE16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36175D7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3969CD1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AEEA96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20E696E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49383A1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0D196F35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3CBF87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2A288E65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124409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cocch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76CF4C4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09AE350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B363E4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6AFF8AEC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68815FD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647A34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55006F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457E0130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0EB8FE8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17FCA19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1D0878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7ED4108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73E49FB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24CFA76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D55697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0BCC92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7DC09F61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E00595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r w:rsidRPr="00554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ogen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3E71373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185F876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3D964A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65F6973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4014A05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72588870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9773888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67A01E74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1AF549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1E4DAEA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253114A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6F327E8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194EE12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0221326D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4E98201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D14F24C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304AC" w:rsidRPr="00442B71" w14:paraId="612D70AB" w14:textId="77777777" w:rsidTr="001304AC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4BD47F9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Agalactia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6C7ECA49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</w:tcPr>
          <w:p w14:paraId="5723408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E6ED44D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</w:tcPr>
          <w:p w14:paraId="7CD391B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5B893FF1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</w:tcPr>
          <w:p w14:paraId="3B66D82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37EC3E0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304AC" w:rsidRPr="00442B71" w14:paraId="40357379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9EFFEE" w14:textId="5516018E" w:rsidR="001304AC" w:rsidRPr="0045045C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CD0821" w14:textId="48467ECD" w:rsidR="001304AC" w:rsidRPr="0045045C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BDBC71" w14:textId="77777777" w:rsidR="001304AC" w:rsidRPr="0045045C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F32ED1" w14:textId="537B4C9F" w:rsidR="001304AC" w:rsidRPr="0045045C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57D3C0" w14:textId="77777777" w:rsidR="001304AC" w:rsidRPr="0045045C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63660E" w14:textId="3C375AE9" w:rsidR="001304AC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4F2A49" w14:textId="77777777" w:rsidR="001304AC" w:rsidRPr="00442B71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160E75" w14:textId="77777777" w:rsidR="001304AC" w:rsidRPr="00442B71" w:rsidRDefault="001304AC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7B4B2A58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7621F1BB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2EF7914F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724E2CD0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4E892902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6943CBA9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4E985EFB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4F487E86" w14:textId="77777777" w:rsidR="00C23731" w:rsidRDefault="00C23731" w:rsidP="00E95082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14:paraId="2571F6F5" w14:textId="5511BFE5" w:rsidR="00C00C57" w:rsidRPr="00713A59" w:rsidRDefault="00C00C57" w:rsidP="00C00C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29D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829D9" w:rsidRPr="00E829D9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E829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 Microbiological tests on CSF 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>of febrile neonates and infants 90 days or younger during the COVID-19 pandemic period (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>arch 2020-</w:t>
      </w:r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5E0615">
        <w:rPr>
          <w:rFonts w:ascii="Times New Roman" w:hAnsi="Times New Roman" w:cs="Times New Roman"/>
          <w:sz w:val="24"/>
          <w:szCs w:val="24"/>
          <w:lang w:val="en-US"/>
        </w:rPr>
        <w:t xml:space="preserve">cember 2022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ratified based on the results of SARS-CoV-2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wab</w:t>
      </w:r>
      <w:proofErr w:type="gramEnd"/>
    </w:p>
    <w:tbl>
      <w:tblPr>
        <w:tblW w:w="7969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60"/>
        <w:gridCol w:w="850"/>
        <w:gridCol w:w="709"/>
        <w:gridCol w:w="850"/>
        <w:gridCol w:w="851"/>
        <w:gridCol w:w="707"/>
        <w:gridCol w:w="710"/>
        <w:gridCol w:w="1132"/>
      </w:tblGrid>
      <w:tr w:rsidR="00E95082" w:rsidRPr="00EF6E66" w14:paraId="31D56E16" w14:textId="77777777" w:rsidTr="00A25830">
        <w:trPr>
          <w:trHeight w:val="425"/>
        </w:trPr>
        <w:tc>
          <w:tcPr>
            <w:tcW w:w="3010" w:type="dxa"/>
            <w:gridSpan w:val="2"/>
            <w:tcBorders>
              <w:top w:val="single" w:sz="4" w:space="0" w:color="auto"/>
              <w:bottom w:val="nil"/>
            </w:tcBorders>
          </w:tcPr>
          <w:p w14:paraId="18D47924" w14:textId="77777777" w:rsidR="00E95082" w:rsidRP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264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4721679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</w:t>
            </w: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874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  <w:p w14:paraId="0845D24A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216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negative</w:t>
            </w:r>
          </w:p>
          <w:p w14:paraId="358B089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95082" w:rsidRPr="00EF6E66" w14:paraId="25915783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bottom w:val="single" w:sz="4" w:space="0" w:color="auto"/>
            </w:tcBorders>
          </w:tcPr>
          <w:p w14:paraId="63ED04AD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9540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D7E6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FF601A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C592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6631C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E06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E95082" w:rsidRPr="0045045C" w14:paraId="7E2168DE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3D707BE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58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lm-array panel on CS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7B50E4FA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96D4CAB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1233415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5E91DC0C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1CB3B112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349CCAEB" w14:textId="77777777" w:rsidR="00E95082" w:rsidRPr="00A2583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E95082" w:rsidRPr="001E09D1" w14:paraId="6FFBE948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2C10222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217BCB5D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25356FAD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E09FEDE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308334E9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34919334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4FC91372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95082" w:rsidRPr="001E09D1" w14:paraId="5FFB3BE5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E316C70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nega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3919D323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2EC5C660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.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458107C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717D6D6A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.9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73DB6BD3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43C46248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1)</w:t>
            </w:r>
          </w:p>
        </w:tc>
      </w:tr>
      <w:tr w:rsidR="00E95082" w:rsidRPr="004838A0" w14:paraId="71950FE1" w14:textId="77777777" w:rsidTr="00A25830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35B4E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B6AE826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2F58E3E8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002BF68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19E4CB3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20F141D4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627718DD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0E01AEA1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9)</w:t>
            </w:r>
          </w:p>
        </w:tc>
      </w:tr>
      <w:tr w:rsidR="00E95082" w:rsidRPr="00442B71" w14:paraId="45335DDA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E8F302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11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5638683E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4D04056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E4F924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3DAAF260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6221252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2C9AAEDF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2A6D93C5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EA460E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4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 w:rsidRPr="007511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6326E059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579B363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8E3BCE0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23D1A40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3C8EABC3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48601E0C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129CA215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8CAA523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11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V-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212E0EE0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EFD7512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C81419A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65BE99C5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5C1DF8D3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04DFA3D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00C57" w:rsidRPr="00442B71" w14:paraId="3A44E419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0D6B74C" w14:textId="78E8DA40" w:rsidR="00C00C57" w:rsidRPr="007511E2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11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2842CC28" w14:textId="1809C290" w:rsidR="00C00C57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259EE370" w14:textId="77777777" w:rsidR="00C00C57" w:rsidRPr="00442B71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B880F69" w14:textId="4979C4C9" w:rsidR="00C00C57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0DC4132D" w14:textId="77777777" w:rsidR="00C00C57" w:rsidRPr="00442B71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36206BA2" w14:textId="5F7F2EE1" w:rsidR="00C00C57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14CDE7DE" w14:textId="77777777" w:rsidR="00C00C57" w:rsidRPr="00442B71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045C" w:rsidRPr="0045045C" w14:paraId="1280C4DC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02BD99" w14:textId="6D2D6DE6" w:rsidR="00E95082" w:rsidRPr="0045045C" w:rsidRDefault="00C00C57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30525F" w14:textId="77777777" w:rsidR="00E95082" w:rsidRPr="0045045C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D504C4" w14:textId="77777777" w:rsidR="00E95082" w:rsidRPr="0045045C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24AF84" w14:textId="77777777" w:rsidR="00E95082" w:rsidRPr="0045045C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E2C66" w14:textId="77777777" w:rsidR="00E95082" w:rsidRPr="0045045C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AA2FE7" w14:textId="77777777" w:rsidR="00E95082" w:rsidRPr="0045045C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0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FC8B82" w14:textId="77777777" w:rsidR="00E95082" w:rsidRPr="0045045C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95082" w:rsidRPr="001E09D1" w14:paraId="2983AC0D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0CDC19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SF cultu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64A36B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0EC5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97FAB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B6BD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162EA0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9248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95082" w:rsidRPr="001E09D1" w14:paraId="09E2030E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6C24AC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4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ed procedur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C7ABEF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1BB450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AE11549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FA8283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1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6DB222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579453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95082" w:rsidRPr="001E09D1" w14:paraId="1B56D2B0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9BEDD4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nega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FFAB43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5A33F5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881930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3B48D0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.9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652F80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DC1678" w14:textId="77777777" w:rsidR="00E95082" w:rsidRPr="007511E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.7)</w:t>
            </w:r>
          </w:p>
        </w:tc>
      </w:tr>
      <w:tr w:rsidR="00E95082" w:rsidRPr="004838A0" w14:paraId="232C279C" w14:textId="77777777" w:rsidTr="00A25830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DD5C49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ed - 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32A5F20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B8FF2D2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630B81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BD1A95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B1C910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7B67DF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4C8F8E" w14:textId="77777777" w:rsidR="00E95082" w:rsidRPr="00EF6E66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)</w:t>
            </w:r>
          </w:p>
        </w:tc>
      </w:tr>
      <w:tr w:rsidR="00E95082" w:rsidRPr="00442B71" w14:paraId="3030A434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F84A2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4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41F378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25FDB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831505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CA3BD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670EA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A94109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656B4081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5181FA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4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19823AEF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341B955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13C7B54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</w:tcPr>
          <w:p w14:paraId="285407C1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</w:tcBorders>
          </w:tcPr>
          <w:p w14:paraId="3ABA4078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16480EC4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082" w:rsidRPr="00442B71" w14:paraId="1E1815DD" w14:textId="77777777" w:rsidTr="00A25830">
        <w:trPr>
          <w:trHeight w:val="290"/>
        </w:trPr>
        <w:tc>
          <w:tcPr>
            <w:tcW w:w="3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9683C1" w14:textId="77777777" w:rsidR="00E95082" w:rsidRPr="004838A0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4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 homin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497CB9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42977A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BA0E19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BB8257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84125B" w14:textId="77777777" w:rsidR="00E95082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C11A3B" w14:textId="77777777" w:rsidR="00E95082" w:rsidRPr="00442B71" w:rsidRDefault="00E95082" w:rsidP="00A258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1D0B7D41" w14:textId="77777777" w:rsidR="00E95082" w:rsidRPr="005E428E" w:rsidRDefault="00E95082" w:rsidP="00E95082">
      <w:pPr>
        <w:rPr>
          <w:rFonts w:ascii="Times New Roman" w:hAnsi="Times New Roman" w:cs="Times New Roman"/>
        </w:rPr>
      </w:pPr>
    </w:p>
    <w:p w14:paraId="71067230" w14:textId="77777777" w:rsidR="00E95082" w:rsidRDefault="00E95082"/>
    <w:sectPr w:rsidR="00E95082" w:rsidSect="00FD0B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D3"/>
    <w:rsid w:val="00040B52"/>
    <w:rsid w:val="000E1EB4"/>
    <w:rsid w:val="001304AC"/>
    <w:rsid w:val="00190005"/>
    <w:rsid w:val="001B291B"/>
    <w:rsid w:val="00234FC8"/>
    <w:rsid w:val="002E27B5"/>
    <w:rsid w:val="0045045C"/>
    <w:rsid w:val="005048BA"/>
    <w:rsid w:val="005A776C"/>
    <w:rsid w:val="006A5ED9"/>
    <w:rsid w:val="0070379F"/>
    <w:rsid w:val="00795168"/>
    <w:rsid w:val="007B356D"/>
    <w:rsid w:val="007D1177"/>
    <w:rsid w:val="008624C8"/>
    <w:rsid w:val="00BA2DD3"/>
    <w:rsid w:val="00C00C57"/>
    <w:rsid w:val="00C23731"/>
    <w:rsid w:val="00E829D9"/>
    <w:rsid w:val="00E95082"/>
    <w:rsid w:val="00E97FC3"/>
    <w:rsid w:val="00FD0B0A"/>
    <w:rsid w:val="00FE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BB785"/>
  <w15:chartTrackingRefBased/>
  <w15:docId w15:val="{64C60F92-2D49-4144-880E-265AB059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356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A2DD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A2DD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A2DD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A2DD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A2DD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A2DD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A2DD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A2DD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A2DD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A2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A2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A2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A2D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A2D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A2D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A2D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A2D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A2D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A2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A2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2DD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2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A2DD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A2DD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A2DD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A2D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A2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A2D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A2DD3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7B356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950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9508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6</Words>
  <Characters>4448</Characters>
  <Application>Microsoft Office Word</Application>
  <DocSecurity>0</DocSecurity>
  <Lines>65</Lines>
  <Paragraphs>15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rigadoi</dc:creator>
  <cp:keywords/>
  <dc:description/>
  <cp:lastModifiedBy>Giulia Brigadoi</cp:lastModifiedBy>
  <cp:revision>2</cp:revision>
  <dcterms:created xsi:type="dcterms:W3CDTF">2024-05-17T11:23:00Z</dcterms:created>
  <dcterms:modified xsi:type="dcterms:W3CDTF">2024-05-17T11:23:00Z</dcterms:modified>
</cp:coreProperties>
</file>